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color w:val="000000"/>
          <w:sz w:val="16"/>
          <w:szCs w:val="16"/>
        </w:rPr>
      </w:pPr>
      <w:r>
        <w:rPr>
          <w:rFonts w:cs="Calibri"/>
          <w:color w:val="000000"/>
          <w:sz w:val="16"/>
          <w:szCs w:val="16"/>
        </w:rPr>
      </w:r>
    </w:p>
    <w:p>
      <w:pPr>
        <w:pStyle w:val="Normal"/>
        <w:spacing w:before="0" w:after="0"/>
        <w:rPr>
          <w:rFonts w:cs="Calibri"/>
          <w:b/>
          <w:b/>
        </w:rPr>
      </w:pPr>
      <w:r>
        <w:rPr>
          <w:rFonts w:cs="Calibri"/>
          <w:b/>
        </w:rPr>
        <w:t>Table S2. The list of PCR primers.</w:t>
      </w:r>
    </w:p>
    <w:p>
      <w:pPr>
        <w:pStyle w:val="Normal"/>
        <w:spacing w:before="0" w:after="0"/>
        <w:rPr>
          <w:rFonts w:cs="Calibri"/>
          <w:b/>
          <w:b/>
        </w:rPr>
      </w:pPr>
      <w:r>
        <w:rPr>
          <w:rFonts w:cs="Calibri"/>
          <w:b/>
        </w:rPr>
      </w:r>
    </w:p>
    <w:tbl>
      <w:tblPr>
        <w:tblW w:w="118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1937"/>
        <w:gridCol w:w="2837"/>
        <w:gridCol w:w="3073"/>
        <w:gridCol w:w="1636"/>
      </w:tblGrid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ene/loci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rimer name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equence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al position of the starter (MM9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eaction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bookmarkStart w:id="0" w:name="OLE_LINK1"/>
            <w:bookmarkEnd w:id="0"/>
            <w:r>
              <w:rPr>
                <w:rFonts w:cs="Calibri"/>
                <w:sz w:val="16"/>
                <w:szCs w:val="16"/>
              </w:rPr>
              <w:t>Rfx8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Rfx8-189-F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CAAAGGGTTCAGTATAACGG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39778197-3977821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paII digestion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fx8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Rfx8-189-R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GGCTTGGAGGGATCG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 39778368-3977838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paII digestion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fx8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Rfx8-254-F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TTTTGAAAAATATTGATGATTAGTTAATA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39778158+3977818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isulphite sequencing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fx8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Rfx8-254-R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TAAACTTCTAAAACAACTATCCCT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39778386+3977841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isulphite sequencing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gfra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Pdgfra-148-F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TAAGCCACGGACTTGGAGA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5:75551644-7555166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paII digestion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gfra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Pdgfra-148-R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TGATTCGGGGTCTGGAGTG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5:75551771-7555179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paII digestion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2f6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E2f6-185-F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CGCCGCCATCCTCTCCAA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2:16817646-1681766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paII digestion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2f6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E2f6-185-R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AGGGGACCAGGGTGACCG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2:16817810-1681783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paII digestion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2f6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E2f6-175-F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GCCCTTGGTCAGTGAAATAGA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2:16,832,461-16,832,48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T-qPCR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2f6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E2f6-175-R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CAACACCTAACTGCAAATG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2: 16,832,614-16,832,63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T-qPCR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CGI: </w:t>
            </w:r>
            <w:r>
              <w:rPr>
                <w:sz w:val="16"/>
                <w:szCs w:val="16"/>
              </w:rPr>
              <w:t>chr9:63,775,406-63,775,639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CGI:Smad3/Smad6-108-F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CCGCTCTGTACTTATCCTGATGA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9:63,775,525-63,775,54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paII digestion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pl-PL"/>
              </w:rPr>
            </w:pPr>
            <w:r>
              <w:rPr>
                <w:rFonts w:cs="Calibri"/>
                <w:sz w:val="16"/>
                <w:szCs w:val="16"/>
              </w:rPr>
              <w:t xml:space="preserve">CGI: </w:t>
            </w:r>
            <w:r>
              <w:rPr>
                <w:sz w:val="16"/>
                <w:szCs w:val="16"/>
              </w:rPr>
              <w:t>chr9:63,775,406-63,775,639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CGI:Smad3/Smad6-108-R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TGCGAGAG</w:t>
            </w:r>
            <w:bookmarkStart w:id="1" w:name="_GoBack"/>
            <w:bookmarkEnd w:id="1"/>
            <w:r>
              <w:rPr>
                <w:rFonts w:cs="Calibri"/>
                <w:sz w:val="16"/>
                <w:szCs w:val="16"/>
              </w:rPr>
              <w:t>AAGCACGGGA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9:63,775,613-63,775,63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paII digestion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kr1e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kr1e1-189-F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TCTGGGGGAAAACCTTAATCA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4,608,187-4,608,20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paII digestion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kr1e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kr1e1-189-R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AACCATGGAAAACATCCCTA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4,608,323-4,608,37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paII digestion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kr1e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Akr1e1-234-F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TTTAGGATTATAGGAGAGAGAGTTT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4,608,144-4,608,17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isulphite sequencing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kr1e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Akr1e1-234-R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AAAAACCATAAAAAACATCCCTA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4,608,353-4,608,37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isulphite sequencing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kr1e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Akr1e1-134-F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TACTTATACCACAATGAGAGC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4,602,007-4,602,02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T-qPCR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kr1e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Akr1e1-134-R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TTTCACCAATGACTTCTTGTG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 4,606,711-4,606,73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T-qPCR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brg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Tbrg1-271-F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s-ES_tradnl"/>
              </w:rPr>
              <w:t>TTTTTTTATTATTTATATGAAGAGGGAT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9:37,467,581-37,467,60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isulphite sequencing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brg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Tbrg1-271-R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CAAATTACCTTCTAATCTCCATACA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9:37,467,825-37,467,85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isulphite sequencing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brg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Tbrg1-339-F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Style w:val="HTMLstaaszeroko"/>
                <w:rFonts w:cs="Calibri"/>
                <w:sz w:val="16"/>
                <w:szCs w:val="16"/>
                <w:shd w:fill="FFFFFF" w:val="clear"/>
              </w:rPr>
              <w:t>CAGAATACCATCGTCGGCTCC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9:37,457,015-37,457,03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T-qPCR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brg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Tbrg1-339-R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Style w:val="HTMLstaaszeroko"/>
                <w:rFonts w:cs="Calibri"/>
                <w:sz w:val="16"/>
                <w:szCs w:val="16"/>
                <w:shd w:fill="FFFFFF" w:val="clear"/>
              </w:rPr>
              <w:t>TTCGTGTGTCAGGAACTCTGGC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9:37,458,923-37,458,94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T-qPCR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reb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Greb1-116-F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CCTTACGCTCCAACACCCTG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2:16,742,041-16,742,06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T-qPCR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reb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Greb1-116-R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CTTCTTCCTCATTGTCTGCTCG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2:16,746,756-16,746,77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T-qPCR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nog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Nanog-209F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GGTGGATTTTGTAGGTGGGATT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6:122657450-12265747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isulphite sequencing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nog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Nanog-209-R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ACCTTCCCACAAAAAAAACAAAAC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6:122657632-12265765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isulphite sequencing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ou5f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Oct4-315-F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ACCTTCCCACAAAAAAAACAAAAC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7:35642654-3564268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isulphite sequencing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ou5f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Oct4-315-R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ATCCCACCCTCTAACCTTA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7:35642947-3564296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isulphite sequencing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ctb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Actb-500-F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CAGAAGGACTCCTATGTGG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5:143666182-14366620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T-qPCR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ctb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Actb-500-R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CTCTTTGATGTCACGCACG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5:143667115-14366713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T-qPCR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Oligo-dT</w:t>
            </w:r>
            <w:r>
              <w:rPr>
                <w:rFonts w:cs="Calibri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dT)</w:t>
            </w:r>
            <w:r>
              <w:rPr>
                <w:rFonts w:cs="Calibri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everse Transcription</w:t>
            </w:r>
          </w:p>
        </w:tc>
      </w:tr>
    </w:tbl>
    <w:p>
      <w:pPr>
        <w:pStyle w:val="Normal"/>
        <w:spacing w:before="0" w:after="0"/>
        <w:rPr>
          <w:rFonts w:cs="Calibri"/>
          <w:b/>
          <w:b/>
          <w:sz w:val="16"/>
          <w:szCs w:val="16"/>
        </w:rPr>
      </w:pPr>
      <w:r>
        <w:rPr>
          <w:rFonts w:cs="Calibri"/>
          <w:b/>
          <w:sz w:val="16"/>
          <w:szCs w:val="16"/>
        </w:rPr>
      </w:r>
    </w:p>
    <w:sectPr>
      <w:headerReference w:type="default" r:id="rId2"/>
      <w:type w:val="nextPage"/>
      <w:pgSz w:orient="landscape" w:w="15840" w:h="12240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sz w:val="20"/>
        <w:szCs w:val="20"/>
      </w:rPr>
    </w:pPr>
    <w:r>
      <w:rPr>
        <w:rFonts w:cs="Arial" w:ascii="Arial" w:hAnsi="Arial"/>
        <w:i/>
        <w:sz w:val="20"/>
        <w:szCs w:val="20"/>
      </w:rPr>
      <w:t>Genomic DNA Methylation Profiles in the MRL/MpJ</w:t>
    </w:r>
  </w:p>
  <w:p>
    <w:pPr>
      <w:pStyle w:val="Header"/>
      <w:spacing w:before="0" w:after="200"/>
      <w:rPr>
        <w:i/>
        <w:i/>
        <w:sz w:val="20"/>
        <w:szCs w:val="20"/>
      </w:rPr>
    </w:pPr>
    <w:r>
      <w:rPr>
        <w:i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BalloonTextChar">
    <w:name w:val="Balloon Text Char"/>
    <w:basedOn w:val="Domylnaczcionkaakapitu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basedOn w:val="Domylnaczcionkaakapitu"/>
    <w:qFormat/>
    <w:rPr>
      <w:rFonts w:ascii="Courier New" w:hAnsi="Courier New" w:cs="Courier New"/>
      <w:sz w:val="20"/>
      <w:szCs w:val="20"/>
    </w:rPr>
  </w:style>
  <w:style w:type="character" w:styleId="HTMLstaaszeroko">
    <w:name w:val="HTML - stała szerokość"/>
    <w:basedOn w:val="Domylnaczcionkaakapitu"/>
    <w:qFormat/>
    <w:rPr>
      <w:rFonts w:ascii="Courier New" w:hAnsi="Courier New" w:cs="Courier New"/>
      <w:sz w:val="20"/>
      <w:szCs w:val="20"/>
    </w:rPr>
  </w:style>
  <w:style w:type="character" w:styleId="InternetLink">
    <w:name w:val="Hyperlink"/>
    <w:basedOn w:val="Domylnaczcionkaakapitu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TMLwstpniesformatowany">
    <w:name w:val="HTML - wstępnie sformatowany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alibri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22:08:00Z</dcterms:created>
  <dc:creator>Kowalski Ryszard</dc:creator>
  <dc:description/>
  <cp:keywords/>
  <dc:language>en-US</dc:language>
  <cp:lastModifiedBy>PS</cp:lastModifiedBy>
  <dcterms:modified xsi:type="dcterms:W3CDTF">2013-06-04T14:24:00Z</dcterms:modified>
  <cp:revision>5</cp:revision>
  <dc:subject/>
  <dc:title>Gene/Loci</dc:title>
</cp:coreProperties>
</file>